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971"/>
        <w:gridCol w:w="675"/>
        <w:gridCol w:w="812"/>
        <w:gridCol w:w="1013"/>
        <w:gridCol w:w="601"/>
        <w:gridCol w:w="1023"/>
        <w:gridCol w:w="1139"/>
        <w:gridCol w:w="707"/>
        <w:gridCol w:w="812"/>
        <w:gridCol w:w="707"/>
        <w:gridCol w:w="918"/>
        <w:gridCol w:w="749"/>
        <w:gridCol w:w="2056"/>
        <w:gridCol w:w="1223"/>
      </w:tblGrid>
      <w:tr>
        <w:trPr>
          <w:trHeight w:val="285" w:hRule="atLeast"/>
        </w:trPr>
        <w:tc>
          <w:tcPr>
            <w:tcW w:w="14081" w:type="dxa"/>
            <w:gridSpan w:val="15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 Clinical Information Summary of Patients in Study.</w:t>
            </w:r>
          </w:p>
        </w:tc>
      </w:tr>
      <w:tr>
        <w:trPr>
          <w:trHeight w:val="285" w:hRule="atLeast"/>
        </w:trPr>
        <w:tc>
          <w:tcPr>
            <w:tcW w:w="67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97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tiology</w:t>
            </w:r>
          </w:p>
        </w:tc>
        <w:tc>
          <w:tcPr>
            <w:tcW w:w="6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P</w:t>
            </w:r>
          </w:p>
        </w:tc>
        <w:tc>
          <w:tcPr>
            <w:tcW w:w="102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scites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b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B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T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R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ea</w:t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tibiotics</w:t>
            </w:r>
          </w:p>
        </w:tc>
        <w:tc>
          <w:tcPr>
            <w:tcW w:w="122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bstinent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1.06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.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.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05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5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mpicillin sulbactam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 months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5.86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rade 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.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60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0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 months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.57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.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.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7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 months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.81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9.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11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 months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.27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7.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19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 months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.50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.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.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.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8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 months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.78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81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furoxim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 months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.58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.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.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50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2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 months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8.81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.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50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 months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1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.44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.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42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xifloxacin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 months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7.05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.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7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 months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1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.50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.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.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.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19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 months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.52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00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2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.39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.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62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7.31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.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.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12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4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.33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.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87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vofloxacin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.92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.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.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71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.05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.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91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.88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.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.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5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.52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.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31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.34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3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1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4.08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ade 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.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39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vofloxacin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.61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37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1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.56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.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16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9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1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.59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.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18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furoxim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1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.77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ver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.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.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3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1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.59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.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.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28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1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8.49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.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.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87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1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1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3.11 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.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50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18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1.41 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.8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.8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91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4081" w:type="dxa"/>
            <w:gridSpan w:val="15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te. 1. The severity of hepatic encephalopathy is graded with the West Haven Criteria. 2. Measure unit: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B (umol/L); PT (S); Alb (g/L); Crea (umol/L). 3. No patients used antibiotics in 8 weeks before sample collection. The record of antibiotic use was the history of antibiotics in the past 1 year. 4. No alcohol abuse was found in HBV -related cirrhosis.</w:t>
            </w:r>
          </w:p>
        </w:tc>
      </w:tr>
      <w:tr>
        <w:trPr>
          <w:trHeight w:val="285" w:hRule="atLeast"/>
        </w:trPr>
        <w:tc>
          <w:tcPr>
            <w:tcW w:w="14081" w:type="dxa"/>
            <w:gridSpan w:val="15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bbreviations: BMI, body mass index; CP score, Child-Pugh score;  HE, hepatic encephalopathy; TB, total bilirubin; PT, prothrombin time;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Alb, serum albumin; INR, international normalized ratio; Crea, serum creatine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12:29:00Z</dcterms:created>
  <dc:creator>yanfei</dc:creator>
  <dc:description/>
  <cp:keywords/>
  <dc:language>en-US</dc:language>
  <cp:lastModifiedBy>yanfei</cp:lastModifiedBy>
  <cp:lastPrinted>2013-10-31T19:17:00Z</cp:lastPrinted>
  <dcterms:modified xsi:type="dcterms:W3CDTF">2013-12-28T08:21:00Z</dcterms:modified>
  <cp:revision>3</cp:revision>
  <dc:subject/>
  <dc:title/>
</cp:coreProperties>
</file>